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Cambria" w:ascii="Cambria" w:hAnsi="Cambria"/>
          <w:b/>
          <w:bCs/>
          <w:color w:val="000000"/>
        </w:rPr>
        <w:t>Table S3.  Partial list of METH-regulated genes measured at 16-hr after the drug injection</w:t>
      </w:r>
    </w:p>
    <w:tbl>
      <w:tblPr>
        <w:tblW w:w="98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5676"/>
        <w:gridCol w:w="976"/>
        <w:gridCol w:w="976"/>
        <w:gridCol w:w="976"/>
      </w:tblGrid>
      <w:tr>
        <w:trPr>
          <w:trHeight w:val="315" w:hRule="atLeast"/>
        </w:trPr>
        <w:tc>
          <w:tcPr>
            <w:tcW w:w="1232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Gene</w:t>
            </w:r>
          </w:p>
        </w:tc>
        <w:tc>
          <w:tcPr>
            <w:tcW w:w="56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8h</w:t>
            </w:r>
          </w:p>
        </w:tc>
        <w:tc>
          <w:tcPr>
            <w:tcW w:w="9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16h</w:t>
            </w:r>
          </w:p>
        </w:tc>
        <w:tc>
          <w:tcPr>
            <w:tcW w:w="9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24h</w:t>
            </w:r>
          </w:p>
        </w:tc>
      </w:tr>
      <w:tr>
        <w:trPr>
          <w:trHeight w:val="31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art1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squamous cell carcinoma antigen recognized by T-cells 1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4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.54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tn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titin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4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Kctd11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val="fr-FR"/>
              </w:rPr>
            </w:pPr>
            <w:r>
              <w:rPr>
                <w:rFonts w:eastAsia="Times New Roman" w:cs="Cambria" w:ascii="Cambria" w:hAnsi="Cambria"/>
                <w:color w:val="000000"/>
                <w:lang w:val="fr-FR"/>
              </w:rPr>
              <w:t xml:space="preserve">potassium channel tetramerisation domain containing 11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4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para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eroxisome proliferator activated receptor alph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fpt1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lutamine fructose-6-phosphate transaminase 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ll1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tolloid-like 1 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04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s6st1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heparan sulfate 6-O-sulfotransferase 1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nf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tumor necrosis factor superfamily, member 2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lc25a34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olute carrier family 25, member 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.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Enpp3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ectonucleotide pyrophosphatase/phosphodiesterase 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00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kx2-3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K2 transcription factor related, locus 3 (Drosophila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Runx3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runt-related transcription factor 3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Kap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kidney androgen regulated protein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tk40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serine/threonine kinase 40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ist1h1t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istone cluster 1, H1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im1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absent in melanoma 1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49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nc45b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nc-45 homolog B (C elegans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00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mhr2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anti-Mullerian hormone type 2 receptor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ng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racil-DNA glycosylas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Rilp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Rab interacting lysosomal protei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05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mu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euromedin U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llc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llantoicas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1.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hrsp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hyroid hormone responsive protei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1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rss12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rotease, serine, 12 neurotrypsin (motopsin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1.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66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mrn2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ultimerin 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1.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79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cc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eleted in colorectal carcinom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2.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07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ck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</w:rPr>
              <w:t>cholecystokini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2.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79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pa3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carboxypeptidase A3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2.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3.39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ncg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ynuclein, gamm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2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94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rp53inp2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TRAF3 interacting protein 3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2.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dh3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cadherin 3, type 1, P-cadherin (placental)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2.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3.33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Vwa2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von Willebrand factor A domain containing 2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2.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53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amsn1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SAM domain, SH3 domain and nuclear localization signals, 1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3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haf1b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chromatin assembly factor 1, subunit B (p60)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3.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hrna4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holinergic receptor, nicotin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4.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76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pr143</w:t>
            </w:r>
          </w:p>
        </w:tc>
        <w:tc>
          <w:tcPr>
            <w:tcW w:w="5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 protein-coupled receptor 1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5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90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eurod1</w:t>
            </w:r>
          </w:p>
        </w:tc>
        <w:tc>
          <w:tcPr>
            <w:tcW w:w="5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eurogenic differentiation 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64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5.48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3.71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The genes are listed in descending order according to METH-induced fold changes in gene expression at the 16-hr. time point. The values for the 8- and 24-hr time points are listed for comparison.</w:t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6:56:00Z</dcterms:created>
  <dc:creator>nimda</dc:creator>
  <dc:description/>
  <cp:keywords/>
  <dc:language>en-US</dc:language>
  <cp:lastModifiedBy>nimda</cp:lastModifiedBy>
  <dcterms:modified xsi:type="dcterms:W3CDTF">2012-03-02T16:57:00Z</dcterms:modified>
  <cp:revision>1</cp:revision>
  <dc:subject/>
  <dc:title>Table S3</dc:title>
</cp:coreProperties>
</file>